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671C1" w14:textId="77777777" w:rsidR="00F46DA7" w:rsidRPr="00F46DA7" w:rsidRDefault="00F46DA7" w:rsidP="00F46DA7">
      <w:pPr>
        <w:rPr>
          <w:rFonts w:ascii="Times New Roman" w:eastAsia="等线" w:hAnsi="Times New Roman" w:cs="Times New Roman"/>
          <w:b/>
          <w:sz w:val="24"/>
        </w:rPr>
      </w:pPr>
      <w:r w:rsidRPr="00F46DA7">
        <w:rPr>
          <w:rFonts w:ascii="Times New Roman" w:eastAsia="等线" w:hAnsi="Times New Roman" w:cs="Times New Roman"/>
          <w:b/>
          <w:sz w:val="24"/>
        </w:rPr>
        <w:t xml:space="preserve">S1 Table. The details of animal study designs </w:t>
      </w:r>
    </w:p>
    <w:tbl>
      <w:tblPr>
        <w:tblW w:w="1329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01"/>
        <w:gridCol w:w="425"/>
        <w:gridCol w:w="1843"/>
        <w:gridCol w:w="2126"/>
        <w:gridCol w:w="1559"/>
        <w:gridCol w:w="2126"/>
        <w:gridCol w:w="2127"/>
        <w:gridCol w:w="1984"/>
      </w:tblGrid>
      <w:tr w:rsidR="00F46DA7" w:rsidRPr="00F46DA7" w14:paraId="60100751" w14:textId="77777777" w:rsidTr="0057680C">
        <w:trPr>
          <w:trHeight w:val="313"/>
        </w:trPr>
        <w:tc>
          <w:tcPr>
            <w:tcW w:w="1526" w:type="dxa"/>
            <w:gridSpan w:val="2"/>
            <w:tcBorders>
              <w:right w:val="nil"/>
            </w:tcBorders>
            <w:vAlign w:val="center"/>
          </w:tcPr>
          <w:p w14:paraId="61D6E8FB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E</w:t>
            </w:r>
            <w:r w:rsidRPr="00F46DA7">
              <w:rPr>
                <w:rFonts w:ascii="Times New Roman" w:eastAsia="等线" w:hAnsi="Times New Roman" w:cs="Times New Roman"/>
                <w:sz w:val="18"/>
                <w:szCs w:val="18"/>
              </w:rPr>
              <w:t>xperiment</w:t>
            </w:r>
          </w:p>
          <w:p w14:paraId="0CB4C65E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E2ACE2E" w14:textId="77777777" w:rsidR="00F46DA7" w:rsidRPr="00F46DA7" w:rsidRDefault="00F46DA7" w:rsidP="00F46DA7">
            <w:pPr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Mice strain</w:t>
            </w:r>
          </w:p>
          <w:p w14:paraId="1B347FDF" w14:textId="77777777" w:rsidR="00F46DA7" w:rsidRPr="00F46DA7" w:rsidRDefault="00F46DA7" w:rsidP="00F46DA7">
            <w:pPr>
              <w:spacing w:line="24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81A5A97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Groups</w:t>
            </w:r>
          </w:p>
          <w:p w14:paraId="36121EC2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032D263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soflurane </w:t>
            </w:r>
          </w:p>
          <w:p w14:paraId="68BE1EF7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(inhalation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0B6E56F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elatonin</w:t>
            </w:r>
          </w:p>
          <w:p w14:paraId="638CCF41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proofErr w:type="gramStart"/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intranasal</w:t>
            </w:r>
            <w:proofErr w:type="gramEnd"/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njection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BF7DB17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F46DA7">
              <w:rPr>
                <w:rFonts w:ascii="Times New Roman" w:eastAsia="等线" w:hAnsi="Times New Roman" w:cs="Times New Roman"/>
                <w:sz w:val="18"/>
                <w:szCs w:val="18"/>
              </w:rPr>
              <w:t>Zotile</w:t>
            </w:r>
            <w:proofErr w:type="spellEnd"/>
            <w:r w:rsidRPr="00F46DA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® </w:t>
            </w:r>
          </w:p>
          <w:p w14:paraId="5E9CB91A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等线" w:hAnsi="Times New Roman" w:cs="Times New Roman"/>
                <w:sz w:val="18"/>
                <w:szCs w:val="18"/>
              </w:rPr>
              <w:t>(</w:t>
            </w:r>
            <w:proofErr w:type="gramStart"/>
            <w:r w:rsidRPr="00F46DA7">
              <w:rPr>
                <w:rFonts w:ascii="Times New Roman" w:eastAsia="等线" w:hAnsi="Times New Roman" w:cs="Times New Roman"/>
                <w:sz w:val="18"/>
                <w:szCs w:val="18"/>
              </w:rPr>
              <w:t>intramuscular</w:t>
            </w:r>
            <w:proofErr w:type="gramEnd"/>
            <w:r w:rsidRPr="00F46DA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injection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D75F9AE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1N1</w:t>
            </w:r>
          </w:p>
          <w:p w14:paraId="71F85CE1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等线" w:hAnsi="Times New Roman" w:cs="Times New Roman"/>
                <w:sz w:val="18"/>
                <w:szCs w:val="18"/>
              </w:rPr>
              <w:t>(</w:t>
            </w:r>
            <w:proofErr w:type="gramStart"/>
            <w:r w:rsidRPr="00F46DA7">
              <w:rPr>
                <w:rFonts w:ascii="Times New Roman" w:eastAsia="等线" w:hAnsi="Times New Roman" w:cs="Times New Roman"/>
                <w:sz w:val="18"/>
                <w:szCs w:val="18"/>
              </w:rPr>
              <w:t>intranasal</w:t>
            </w:r>
            <w:proofErr w:type="gramEnd"/>
            <w:r w:rsidRPr="00F46DA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injection)</w:t>
            </w:r>
          </w:p>
        </w:tc>
      </w:tr>
      <w:tr w:rsidR="00F46DA7" w:rsidRPr="00F46DA7" w14:paraId="2B241A69" w14:textId="77777777" w:rsidTr="0057680C">
        <w:trPr>
          <w:trHeight w:val="313"/>
        </w:trPr>
        <w:tc>
          <w:tcPr>
            <w:tcW w:w="1526" w:type="dxa"/>
            <w:gridSpan w:val="2"/>
            <w:tcBorders>
              <w:right w:val="nil"/>
            </w:tcBorders>
            <w:vAlign w:val="center"/>
          </w:tcPr>
          <w:p w14:paraId="61F597B3" w14:textId="77777777" w:rsidR="00F46DA7" w:rsidRPr="00F46DA7" w:rsidRDefault="00F46DA7" w:rsidP="00F46DA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等线" w:hAnsi="Times New Roman" w:cs="Times New Roman"/>
                <w:sz w:val="18"/>
                <w:szCs w:val="18"/>
              </w:rPr>
              <w:t>Basal information collection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5C98FBC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CD1</w:t>
            </w:r>
          </w:p>
          <w:p w14:paraId="409BF3BE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(n=</w:t>
            </w:r>
            <w:r w:rsidRPr="00F46DA7">
              <w:rPr>
                <w:rFonts w:ascii="等线" w:eastAsia="等线" w:hAnsi="等线" w:cs="Times New Roman"/>
                <w:sz w:val="18"/>
                <w:szCs w:val="18"/>
              </w:rPr>
              <w:t xml:space="preserve"> </w:t>
            </w: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3 per group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9E28EB3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0:00 AM</w:t>
            </w:r>
          </w:p>
          <w:p w14:paraId="4389383A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6:00 AM</w:t>
            </w:r>
          </w:p>
          <w:p w14:paraId="023EE2B0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12:00 AM</w:t>
            </w:r>
          </w:p>
          <w:p w14:paraId="418B36B4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6:00 PM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4BE7D26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  <w:p w14:paraId="6AD3D88B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  <w:p w14:paraId="5C27401C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  <w:p w14:paraId="68D35680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EAA4EA9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  <w:p w14:paraId="36985AEC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0DE4EC0D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224059CF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9C21EB0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471FFA2A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30CCE7E3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3FE8C602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0010CB2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2350FDEE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752A5133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737A0524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46DA7" w:rsidRPr="00F46DA7" w14:paraId="730C6C46" w14:textId="77777777" w:rsidTr="0057680C">
        <w:trPr>
          <w:trHeight w:val="313"/>
        </w:trPr>
        <w:tc>
          <w:tcPr>
            <w:tcW w:w="1526" w:type="dxa"/>
            <w:gridSpan w:val="2"/>
            <w:tcBorders>
              <w:right w:val="nil"/>
            </w:tcBorders>
            <w:vAlign w:val="center"/>
          </w:tcPr>
          <w:p w14:paraId="2315EA04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等线" w:hAnsi="Times New Roman" w:cs="Times New Roman"/>
                <w:sz w:val="18"/>
                <w:szCs w:val="18"/>
              </w:rPr>
              <w:t>Survival study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ABF53F4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CD1</w:t>
            </w:r>
          </w:p>
          <w:p w14:paraId="39046978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(n=</w:t>
            </w:r>
            <w:r w:rsidRPr="00F46DA7">
              <w:rPr>
                <w:rFonts w:ascii="等线" w:eastAsia="等线" w:hAnsi="等线" w:cs="Times New Roman"/>
                <w:sz w:val="18"/>
                <w:szCs w:val="18"/>
              </w:rPr>
              <w:t xml:space="preserve"> </w:t>
            </w: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10 per group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94EF26A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mock</w:t>
            </w:r>
          </w:p>
          <w:p w14:paraId="64B6B3D5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0:00 AM</w:t>
            </w:r>
          </w:p>
          <w:p w14:paraId="501DDECD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12:00 AM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4F931F2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  <w:p w14:paraId="06FDD1BB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5263AAFB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4A333ED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140BF5A6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29DBA005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996BAED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568E1181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  <w:p w14:paraId="234261EC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4B36F54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32C2C621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+ (infect at 0:00)</w:t>
            </w:r>
          </w:p>
          <w:p w14:paraId="7537A6F1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+ (infect at 12:00)</w:t>
            </w:r>
          </w:p>
        </w:tc>
      </w:tr>
      <w:tr w:rsidR="00F46DA7" w:rsidRPr="00F46DA7" w14:paraId="42EF7971" w14:textId="77777777" w:rsidTr="0057680C">
        <w:trPr>
          <w:trHeight w:val="313"/>
        </w:trPr>
        <w:tc>
          <w:tcPr>
            <w:tcW w:w="1101" w:type="dxa"/>
            <w:vMerge w:val="restart"/>
            <w:tcBorders>
              <w:right w:val="nil"/>
            </w:tcBorders>
            <w:vAlign w:val="center"/>
          </w:tcPr>
          <w:p w14:paraId="3EA2BC08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reatments </w:t>
            </w:r>
          </w:p>
        </w:tc>
        <w:tc>
          <w:tcPr>
            <w:tcW w:w="425" w:type="dxa"/>
            <w:tcBorders>
              <w:right w:val="nil"/>
            </w:tcBorders>
            <w:vAlign w:val="center"/>
          </w:tcPr>
          <w:p w14:paraId="04144977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begin"/>
            </w:r>
            <w:r w:rsidRPr="00F46DA7">
              <w:rPr>
                <w:rFonts w:ascii="Times New Roman" w:eastAsia="等线" w:hAnsi="Times New Roman" w:cs="Times New Roman"/>
                <w:sz w:val="18"/>
                <w:szCs w:val="18"/>
              </w:rPr>
              <w:instrText xml:space="preserve"> </w:instrText>
            </w:r>
            <w:r w:rsidRPr="00F46DA7">
              <w:rPr>
                <w:rFonts w:ascii="Times New Roman" w:eastAsia="等线" w:hAnsi="Times New Roman" w:cs="Times New Roman" w:hint="eastAsia"/>
                <w:sz w:val="18"/>
                <w:szCs w:val="18"/>
              </w:rPr>
              <w:instrText>= 1 \* roman</w:instrText>
            </w:r>
            <w:r w:rsidRPr="00F46DA7">
              <w:rPr>
                <w:rFonts w:ascii="Times New Roman" w:eastAsia="等线" w:hAnsi="Times New Roman" w:cs="Times New Roman"/>
                <w:sz w:val="18"/>
                <w:szCs w:val="18"/>
              </w:rPr>
              <w:instrText xml:space="preserve"> </w:instrText>
            </w:r>
            <w:r w:rsidRPr="00F46DA7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separate"/>
            </w:r>
            <w:r w:rsidRPr="00F46DA7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i</w:t>
            </w:r>
            <w:r w:rsidRPr="00F46DA7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9530372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CD1</w:t>
            </w:r>
          </w:p>
          <w:p w14:paraId="20B7DC25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(n=</w:t>
            </w:r>
            <w:r w:rsidRPr="00F46DA7">
              <w:rPr>
                <w:rFonts w:ascii="等线" w:eastAsia="等线" w:hAnsi="等线" w:cs="Times New Roman"/>
                <w:sz w:val="18"/>
                <w:szCs w:val="18"/>
              </w:rPr>
              <w:t xml:space="preserve"> </w:t>
            </w: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7 per group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88545F7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</w:t>
            </w: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</w:p>
          <w:p w14:paraId="3BD9FC5B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AANAT</w:t>
            </w:r>
            <w:r w:rsidRPr="00F46DA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4B310EA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549CC363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D0099C3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3B179DCA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40D20F5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  <w:p w14:paraId="56B610EC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1B4173C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  <w:p w14:paraId="14EC290C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</w:tr>
      <w:tr w:rsidR="00F46DA7" w:rsidRPr="00F46DA7" w14:paraId="0F1D98D9" w14:textId="77777777" w:rsidTr="0057680C">
        <w:trPr>
          <w:trHeight w:val="313"/>
        </w:trPr>
        <w:tc>
          <w:tcPr>
            <w:tcW w:w="1101" w:type="dxa"/>
            <w:vMerge/>
            <w:tcBorders>
              <w:right w:val="nil"/>
            </w:tcBorders>
            <w:vAlign w:val="center"/>
          </w:tcPr>
          <w:p w14:paraId="7812B3D9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right w:val="nil"/>
            </w:tcBorders>
            <w:vAlign w:val="center"/>
          </w:tcPr>
          <w:p w14:paraId="008A76D5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begin"/>
            </w:r>
            <w:r w:rsidRPr="00F46DA7">
              <w:rPr>
                <w:rFonts w:ascii="Times New Roman" w:eastAsia="等线" w:hAnsi="Times New Roman" w:cs="Times New Roman"/>
                <w:sz w:val="18"/>
                <w:szCs w:val="18"/>
              </w:rPr>
              <w:instrText xml:space="preserve"> </w:instrText>
            </w:r>
            <w:r w:rsidRPr="00F46DA7">
              <w:rPr>
                <w:rFonts w:ascii="Times New Roman" w:eastAsia="等线" w:hAnsi="Times New Roman" w:cs="Times New Roman" w:hint="eastAsia"/>
                <w:sz w:val="18"/>
                <w:szCs w:val="18"/>
              </w:rPr>
              <w:instrText>= 2 \* roman</w:instrText>
            </w:r>
            <w:r w:rsidRPr="00F46DA7">
              <w:rPr>
                <w:rFonts w:ascii="Times New Roman" w:eastAsia="等线" w:hAnsi="Times New Roman" w:cs="Times New Roman"/>
                <w:sz w:val="18"/>
                <w:szCs w:val="18"/>
              </w:rPr>
              <w:instrText xml:space="preserve"> </w:instrText>
            </w:r>
            <w:r w:rsidRPr="00F46DA7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separate"/>
            </w:r>
            <w:r w:rsidRPr="00F46DA7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ii</w:t>
            </w:r>
            <w:r w:rsidRPr="00F46DA7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AFD8B8A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BALB/c</w:t>
            </w:r>
          </w:p>
          <w:p w14:paraId="4BDF15E2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(n=</w:t>
            </w:r>
            <w:r w:rsidRPr="00F46DA7">
              <w:rPr>
                <w:rFonts w:ascii="等线" w:eastAsia="等线" w:hAnsi="等线" w:cs="Times New Roman"/>
                <w:sz w:val="18"/>
                <w:szCs w:val="18"/>
              </w:rPr>
              <w:t xml:space="preserve"> </w:t>
            </w: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15 per group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85761DB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Mock</w:t>
            </w:r>
          </w:p>
          <w:p w14:paraId="5B51F7D5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T (3mg/kg)</w:t>
            </w:r>
          </w:p>
          <w:p w14:paraId="729D8815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T (10mg/kg)</w:t>
            </w:r>
          </w:p>
          <w:p w14:paraId="207A8870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T (30mg/kg)</w:t>
            </w:r>
          </w:p>
          <w:p w14:paraId="17D0FF71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1N1</w:t>
            </w:r>
          </w:p>
          <w:p w14:paraId="47E441DB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T (3mg/kg) + H1N1</w:t>
            </w:r>
          </w:p>
          <w:p w14:paraId="1ABF440E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T (10mg/kg) + H1N1</w:t>
            </w:r>
          </w:p>
          <w:p w14:paraId="36A28A3A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T (30mg/kg) + H1N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49DB54E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014129D6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  <w:p w14:paraId="3BEEA892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  <w:p w14:paraId="4DC5BADD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  <w:p w14:paraId="359E7CB7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1C233673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  <w:p w14:paraId="0DEC9593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  <w:p w14:paraId="4832D9EE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1DF5BC5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50D08C60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3mg/kg)</w:t>
            </w:r>
          </w:p>
          <w:p w14:paraId="6BA629B8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10mg/kg)</w:t>
            </w:r>
          </w:p>
          <w:p w14:paraId="609B78CB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30mg/kg)</w:t>
            </w:r>
          </w:p>
          <w:p w14:paraId="4775F4D0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133DAD13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3mg/kg)</w:t>
            </w:r>
          </w:p>
          <w:p w14:paraId="40257FC1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10mg/kg)</w:t>
            </w:r>
          </w:p>
          <w:p w14:paraId="79A2DE62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30mg/kg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83A5C8B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71FD45F1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1C711BB9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3A4154B6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775B8F0C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  <w:p w14:paraId="0E8BC3C3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  <w:p w14:paraId="22E1C1D2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  <w:p w14:paraId="49D54EAF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7386EA9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6AFA1020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16498773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1DDE08F1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6A09C7EF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  <w:p w14:paraId="1448197B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  <w:p w14:paraId="2D064E9D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  <w:p w14:paraId="6602A916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F46DA7" w:rsidRPr="00F46DA7" w14:paraId="5D0C7BDF" w14:textId="77777777" w:rsidTr="0057680C">
        <w:trPr>
          <w:trHeight w:val="313"/>
        </w:trPr>
        <w:tc>
          <w:tcPr>
            <w:tcW w:w="1101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D7D66DD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single" w:sz="4" w:space="0" w:color="auto"/>
              <w:right w:val="nil"/>
            </w:tcBorders>
            <w:vAlign w:val="center"/>
          </w:tcPr>
          <w:p w14:paraId="4EE028AA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begin"/>
            </w:r>
            <w:r w:rsidRPr="00F46DA7">
              <w:rPr>
                <w:rFonts w:ascii="Times New Roman" w:eastAsia="等线" w:hAnsi="Times New Roman" w:cs="Times New Roman"/>
                <w:sz w:val="18"/>
                <w:szCs w:val="18"/>
              </w:rPr>
              <w:instrText xml:space="preserve"> </w:instrText>
            </w:r>
            <w:r w:rsidRPr="00F46DA7">
              <w:rPr>
                <w:rFonts w:ascii="Times New Roman" w:eastAsia="等线" w:hAnsi="Times New Roman" w:cs="Times New Roman" w:hint="eastAsia"/>
                <w:sz w:val="18"/>
                <w:szCs w:val="18"/>
              </w:rPr>
              <w:instrText>= 3 \* roman</w:instrText>
            </w:r>
            <w:r w:rsidRPr="00F46DA7">
              <w:rPr>
                <w:rFonts w:ascii="Times New Roman" w:eastAsia="等线" w:hAnsi="Times New Roman" w:cs="Times New Roman"/>
                <w:sz w:val="18"/>
                <w:szCs w:val="18"/>
              </w:rPr>
              <w:instrText xml:space="preserve"> </w:instrText>
            </w:r>
            <w:r w:rsidRPr="00F46DA7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separate"/>
            </w:r>
            <w:r w:rsidRPr="00F46DA7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iii</w:t>
            </w:r>
            <w:r w:rsidRPr="00F46DA7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84EFAE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BALB/c</w:t>
            </w:r>
          </w:p>
          <w:p w14:paraId="6EEBAB98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(n=</w:t>
            </w:r>
            <w:r w:rsidRPr="00F46DA7">
              <w:rPr>
                <w:rFonts w:ascii="等线" w:eastAsia="等线" w:hAnsi="等线" w:cs="Times New Roman"/>
                <w:sz w:val="18"/>
                <w:szCs w:val="18"/>
              </w:rPr>
              <w:t xml:space="preserve"> </w:t>
            </w: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15 per group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6222C7B3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mock</w:t>
            </w:r>
          </w:p>
          <w:p w14:paraId="6B540401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T (10mg/kg)</w:t>
            </w:r>
          </w:p>
          <w:p w14:paraId="112A7C5F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1N1</w:t>
            </w:r>
          </w:p>
          <w:p w14:paraId="25F21278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T (10mg/kg) + H1N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2BB43C9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752446B7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  <w:p w14:paraId="0BB9CC60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71E235F2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0E3C722A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3FF46271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10mg/kg)</w:t>
            </w:r>
          </w:p>
          <w:p w14:paraId="1D7150D6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1F36D5AB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  <w:r w:rsidRPr="00F46DA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10mg/kg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15AFD63E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15BAC931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39C506E9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  <w:p w14:paraId="56A6F5A1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5E2A0B49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0DFFDBA5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  <w:p w14:paraId="2B9A008A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  <w:p w14:paraId="4E137F6E" w14:textId="77777777" w:rsidR="00F46DA7" w:rsidRPr="00F46DA7" w:rsidRDefault="00F46DA7" w:rsidP="00F46DA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D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</w:tr>
    </w:tbl>
    <w:p w14:paraId="1383BE57" w14:textId="77777777" w:rsidR="000A5674" w:rsidRDefault="000A5674">
      <w:pPr>
        <w:rPr>
          <w:rFonts w:hint="eastAsia"/>
        </w:rPr>
      </w:pPr>
    </w:p>
    <w:sectPr w:rsidR="000A5674" w:rsidSect="000779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DB1130" w14:textId="77777777" w:rsidR="00F430FA" w:rsidRDefault="00F430FA" w:rsidP="00077971">
      <w:r>
        <w:separator/>
      </w:r>
    </w:p>
  </w:endnote>
  <w:endnote w:type="continuationSeparator" w:id="0">
    <w:p w14:paraId="3BCAD3E1" w14:textId="77777777" w:rsidR="00F430FA" w:rsidRDefault="00F430FA" w:rsidP="00077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E43D2" w14:textId="77777777" w:rsidR="00F430FA" w:rsidRDefault="00F430FA" w:rsidP="00077971">
      <w:r>
        <w:separator/>
      </w:r>
    </w:p>
  </w:footnote>
  <w:footnote w:type="continuationSeparator" w:id="0">
    <w:p w14:paraId="69D7E74F" w14:textId="77777777" w:rsidR="00F430FA" w:rsidRDefault="00F430FA" w:rsidP="000779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115"/>
    <w:rsid w:val="00077971"/>
    <w:rsid w:val="000A5674"/>
    <w:rsid w:val="00292115"/>
    <w:rsid w:val="005F170A"/>
    <w:rsid w:val="006D3C28"/>
    <w:rsid w:val="007276D7"/>
    <w:rsid w:val="008A65CC"/>
    <w:rsid w:val="008D2474"/>
    <w:rsid w:val="00D91BE4"/>
    <w:rsid w:val="00F430FA"/>
    <w:rsid w:val="00F46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550DF4"/>
  <w15:chartTrackingRefBased/>
  <w15:docId w15:val="{7C2DB6AD-6D78-4178-92C0-597DFFBC7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79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79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79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79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76893197@qq.com</dc:creator>
  <cp:keywords/>
  <dc:description/>
  <cp:lastModifiedBy>1476893197@qq.com</cp:lastModifiedBy>
  <cp:revision>4</cp:revision>
  <dcterms:created xsi:type="dcterms:W3CDTF">2023-05-09T02:49:00Z</dcterms:created>
  <dcterms:modified xsi:type="dcterms:W3CDTF">2023-05-09T02:50:00Z</dcterms:modified>
</cp:coreProperties>
</file>